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189" w:tblpY="601"/>
        <w:tblW w:w="9606" w:type="dxa"/>
        <w:tblLayout w:type="fixed"/>
        <w:tblLook w:val="04A0" w:firstRow="1" w:lastRow="0" w:firstColumn="1" w:lastColumn="0" w:noHBand="0" w:noVBand="1"/>
      </w:tblPr>
      <w:tblGrid>
        <w:gridCol w:w="3819"/>
        <w:gridCol w:w="992"/>
        <w:gridCol w:w="967"/>
        <w:gridCol w:w="992"/>
        <w:gridCol w:w="993"/>
        <w:gridCol w:w="992"/>
        <w:gridCol w:w="851"/>
      </w:tblGrid>
      <w:tr w:rsidR="00B14F41" w:rsidRPr="00B14F41" w14:paraId="6FFF6AF8" w14:textId="77777777" w:rsidTr="00B14F41">
        <w:trPr>
          <w:trHeight w:val="300"/>
        </w:trPr>
        <w:tc>
          <w:tcPr>
            <w:tcW w:w="3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635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ata evalu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D924" w14:textId="77777777" w:rsidR="00B14F41" w:rsidRPr="00B14F41" w:rsidRDefault="00B14F41" w:rsidP="00B14F41">
            <w:pPr>
              <w:widowControl/>
              <w:ind w:leftChars="-162" w:left="-389" w:firstLineChars="141" w:firstLine="282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nimal 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1530" w14:textId="66FD56B2" w:rsidR="00B14F41" w:rsidRPr="00B14F41" w:rsidRDefault="00B14F41" w:rsidP="00B14F41">
            <w:pPr>
              <w:widowControl/>
              <w:ind w:leftChars="-162" w:left="-389" w:firstLineChars="141" w:firstLine="282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</w:t>
            </w: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imal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CDD8" w14:textId="77777777" w:rsidR="00B14F41" w:rsidRPr="00B14F41" w:rsidRDefault="00B14F41" w:rsidP="00B14F41">
            <w:pPr>
              <w:widowControl/>
              <w:ind w:leftChars="-162" w:left="-389" w:firstLineChars="141" w:firstLine="282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nimal 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B787" w14:textId="68EB3652" w:rsidR="00B14F41" w:rsidRPr="00B14F41" w:rsidRDefault="00B14F41" w:rsidP="00B14F41">
            <w:pPr>
              <w:widowControl/>
              <w:ind w:leftChars="-162" w:left="-389" w:firstLineChars="141" w:firstLine="282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</w:t>
            </w: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imal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B8AA3" w14:textId="77777777" w:rsidR="00B14F41" w:rsidRPr="00B14F41" w:rsidRDefault="00B14F41" w:rsidP="00B14F41">
            <w:pPr>
              <w:widowControl/>
              <w:ind w:leftChars="-162" w:left="-389" w:firstLineChars="141" w:firstLine="282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6BD4" w14:textId="77777777" w:rsidR="00B14F41" w:rsidRPr="00B14F41" w:rsidRDefault="00B14F41" w:rsidP="00B14F41">
            <w:pPr>
              <w:widowControl/>
              <w:ind w:leftChars="-162" w:left="-389" w:firstLineChars="141" w:firstLine="282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D</w:t>
            </w:r>
          </w:p>
        </w:tc>
      </w:tr>
      <w:tr w:rsidR="00B14F41" w:rsidRPr="00B14F41" w14:paraId="30C3FE90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ACD2" w14:textId="49017D1E" w:rsidR="00B14F41" w:rsidRPr="00B14F41" w:rsidRDefault="00B14F41" w:rsidP="00AF255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er</w:t>
            </w:r>
            <w:r w:rsidR="00AF25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a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D088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9585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FE49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10B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CA72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629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B14F41" w:rsidRPr="00B14F41" w14:paraId="6050E6D4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A264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Total seque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C7E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2460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268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724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F84E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5027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B116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19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7048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423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B73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1360194 </w:t>
            </w:r>
          </w:p>
        </w:tc>
      </w:tr>
      <w:tr w:rsidR="00B14F41" w:rsidRPr="00B14F41" w14:paraId="7982C0FD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3ADE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Passed quality trimm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270D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2408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CD6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717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C9CB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497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5C7E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11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2F4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416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B684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1358878 </w:t>
            </w:r>
          </w:p>
        </w:tc>
      </w:tr>
      <w:tr w:rsidR="00B14F41" w:rsidRPr="00B14F41" w14:paraId="69A38850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9E5A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npassed</w:t>
            </w:r>
            <w:proofErr w:type="spellEnd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quality trimm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A0A9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1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558D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DA1E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6D9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6447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E2A4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318</w:t>
            </w:r>
          </w:p>
        </w:tc>
      </w:tr>
      <w:tr w:rsidR="00B14F41" w:rsidRPr="00B14F41" w14:paraId="08FF4C7F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63FE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Passed length trimming (16 to 40 </w:t>
            </w:r>
            <w:proofErr w:type="spellStart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t</w:t>
            </w:r>
            <w:proofErr w:type="spellEnd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D593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4680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B1F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746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027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986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0A04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543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136B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686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D327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1344934 </w:t>
            </w:r>
          </w:p>
        </w:tc>
      </w:tr>
      <w:tr w:rsidR="00B14F41" w:rsidRPr="00B14F41" w14:paraId="5B773DC2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8FF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npassed</w:t>
            </w:r>
            <w:proofErr w:type="spellEnd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length trimming (&lt;16 or &gt; 40 </w:t>
            </w:r>
            <w:proofErr w:type="spellStart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t</w:t>
            </w:r>
            <w:proofErr w:type="spellEnd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D5B3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7727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36C7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97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8C9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10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0E59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67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6989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730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AB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93284</w:t>
            </w:r>
          </w:p>
        </w:tc>
      </w:tr>
      <w:tr w:rsidR="00B14F41" w:rsidRPr="00B14F41" w14:paraId="05C077D7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3EE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Sequences in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1CE2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4680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F27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746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05B8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986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59C8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543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23E7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686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B04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344934</w:t>
            </w:r>
          </w:p>
        </w:tc>
      </w:tr>
      <w:tr w:rsidR="00B14F41" w:rsidRPr="00B14F41" w14:paraId="4BBBAAD5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2F59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Exoso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44A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3E1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0C3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2F97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8CDF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18C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B14F41" w:rsidRPr="00B14F41" w14:paraId="45F942CE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9DFE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Total sequen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19B2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084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CEC2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765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D28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951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AF3F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57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1B4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45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EA9D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7905</w:t>
            </w:r>
          </w:p>
        </w:tc>
      </w:tr>
      <w:tr w:rsidR="00B14F41" w:rsidRPr="00B14F41" w14:paraId="1FDEC1D5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B467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Passed quality trimm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858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072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1332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763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5A4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949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226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55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6E03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44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4EB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7701</w:t>
            </w:r>
          </w:p>
        </w:tc>
      </w:tr>
      <w:tr w:rsidR="00B14F41" w:rsidRPr="00B14F41" w14:paraId="6BA7457A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093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npassed</w:t>
            </w:r>
            <w:proofErr w:type="spellEnd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quality trimm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A16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C9EF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BBA8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C9B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29D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A5FA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7</w:t>
            </w:r>
          </w:p>
        </w:tc>
      </w:tr>
      <w:tr w:rsidR="00B14F41" w:rsidRPr="00B14F41" w14:paraId="3E860356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5B79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Passed length trimming (16 to 40 </w:t>
            </w:r>
            <w:proofErr w:type="spellStart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t</w:t>
            </w:r>
            <w:proofErr w:type="spellEnd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F81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547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61D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36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A61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39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7EE4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30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125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90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2CFE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84742</w:t>
            </w:r>
          </w:p>
        </w:tc>
      </w:tr>
      <w:tr w:rsidR="00B14F41" w:rsidRPr="00B14F41" w14:paraId="2613B6BE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5D9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npassed</w:t>
            </w:r>
            <w:proofErr w:type="spellEnd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length trimming (&lt;16 or &gt; 40 </w:t>
            </w:r>
            <w:proofErr w:type="spellStart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t</w:t>
            </w:r>
            <w:proofErr w:type="spellEnd"/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3E0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525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FB23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27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417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107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0EB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5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103A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53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30F3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8171</w:t>
            </w:r>
          </w:p>
        </w:tc>
      </w:tr>
      <w:tr w:rsidR="00B14F41" w:rsidRPr="00B14F41" w14:paraId="03D0301C" w14:textId="77777777" w:rsidTr="00B14F41">
        <w:trPr>
          <w:trHeight w:val="300"/>
        </w:trPr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500B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Sequences in analy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9989A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547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2748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36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DF1A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39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EE282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308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44A8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90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BA0C" w14:textId="77777777" w:rsidR="00B14F41" w:rsidRPr="00B14F41" w:rsidRDefault="00B14F41" w:rsidP="00B14F41">
            <w:pPr>
              <w:widowControl/>
              <w:ind w:leftChars="-162" w:left="-389" w:firstLineChars="141" w:firstLine="28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B14F4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84742</w:t>
            </w:r>
          </w:p>
        </w:tc>
      </w:tr>
    </w:tbl>
    <w:p w14:paraId="46FDF579" w14:textId="64D25C2A" w:rsidR="008B7522" w:rsidRPr="00900771" w:rsidRDefault="00B14F41" w:rsidP="00BF118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752DDA">
        <w:rPr>
          <w:rFonts w:ascii="Times New Roman" w:hAnsi="Times New Roman" w:cs="Times New Roman"/>
        </w:rPr>
        <w:t xml:space="preserve">Table </w:t>
      </w:r>
      <w:r w:rsidR="001B5CB1">
        <w:rPr>
          <w:rFonts w:ascii="Times New Roman" w:hAnsi="Times New Roman" w:cs="Times New Roman" w:hint="eastAsia"/>
        </w:rPr>
        <w:t>S1</w:t>
      </w:r>
      <w:r w:rsidR="00900771" w:rsidRPr="00900771">
        <w:rPr>
          <w:rFonts w:ascii="Times New Roman" w:hAnsi="Times New Roman" w:cs="Times New Roman"/>
        </w:rPr>
        <w:t>.</w:t>
      </w:r>
      <w:r w:rsidR="00900771">
        <w:rPr>
          <w:rFonts w:ascii="Times New Roman" w:hAnsi="Times New Roman" w:cs="Times New Roman" w:hint="eastAsia"/>
        </w:rPr>
        <w:t xml:space="preserve"> </w:t>
      </w:r>
      <w:r w:rsidR="001B5CB1">
        <w:rPr>
          <w:rFonts w:ascii="Times New Roman" w:hAnsi="Times New Roman" w:cs="Times New Roman"/>
        </w:rPr>
        <w:t>Compilation</w:t>
      </w:r>
      <w:r w:rsidR="001B5CB1">
        <w:rPr>
          <w:rFonts w:ascii="Times New Roman" w:hAnsi="Times New Roman" w:cs="Times New Roman" w:hint="eastAsia"/>
        </w:rPr>
        <w:t xml:space="preserve"> of evaluated reads data in the process of generating miRNAs</w:t>
      </w:r>
    </w:p>
    <w:p w14:paraId="48E22B27" w14:textId="18B42225" w:rsidR="00900771" w:rsidRPr="004B0025" w:rsidRDefault="00900771" w:rsidP="00BF1183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sectPr w:rsidR="00900771" w:rsidRPr="004B0025" w:rsidSect="00552C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BDA"/>
    <w:rsid w:val="00083199"/>
    <w:rsid w:val="001A76CF"/>
    <w:rsid w:val="001B5CB1"/>
    <w:rsid w:val="002763D8"/>
    <w:rsid w:val="002A6BDA"/>
    <w:rsid w:val="002B589B"/>
    <w:rsid w:val="002B7168"/>
    <w:rsid w:val="002D38D9"/>
    <w:rsid w:val="002E6B03"/>
    <w:rsid w:val="00395261"/>
    <w:rsid w:val="00415F50"/>
    <w:rsid w:val="00466958"/>
    <w:rsid w:val="004B0025"/>
    <w:rsid w:val="004E6740"/>
    <w:rsid w:val="004F6836"/>
    <w:rsid w:val="00536674"/>
    <w:rsid w:val="00552CAA"/>
    <w:rsid w:val="005F618F"/>
    <w:rsid w:val="00752DDA"/>
    <w:rsid w:val="007C6D43"/>
    <w:rsid w:val="00881A5F"/>
    <w:rsid w:val="00894563"/>
    <w:rsid w:val="008B65BF"/>
    <w:rsid w:val="008B7522"/>
    <w:rsid w:val="008F30AE"/>
    <w:rsid w:val="00900771"/>
    <w:rsid w:val="00983208"/>
    <w:rsid w:val="00A207EB"/>
    <w:rsid w:val="00A9373D"/>
    <w:rsid w:val="00AF2551"/>
    <w:rsid w:val="00B14F41"/>
    <w:rsid w:val="00B957A9"/>
    <w:rsid w:val="00BF1183"/>
    <w:rsid w:val="00C13646"/>
    <w:rsid w:val="00C1556D"/>
    <w:rsid w:val="00C5455A"/>
    <w:rsid w:val="00D41628"/>
    <w:rsid w:val="00E92B4A"/>
    <w:rsid w:val="00F45D4C"/>
    <w:rsid w:val="00F83B46"/>
    <w:rsid w:val="00FF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246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7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7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F2A77B-16B7-0842-9978-2F3281C49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7</Words>
  <Characters>899</Characters>
  <Application>Microsoft Macintosh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12</cp:revision>
  <dcterms:created xsi:type="dcterms:W3CDTF">2015-06-02T17:15:00Z</dcterms:created>
  <dcterms:modified xsi:type="dcterms:W3CDTF">2015-07-18T22:22:00Z</dcterms:modified>
</cp:coreProperties>
</file>